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63376" w14:textId="77777777" w:rsidR="008F2D21" w:rsidRPr="005D5D85" w:rsidRDefault="008F2D21" w:rsidP="008F2D21">
      <w:pPr>
        <w:pStyle w:val="MDPI61Supplementary"/>
        <w:rPr>
          <w:rFonts w:ascii="Times New Roman" w:hAnsi="Times New Roman"/>
          <w:b/>
          <w:color w:val="auto"/>
          <w:sz w:val="36"/>
          <w:szCs w:val="36"/>
        </w:rPr>
      </w:pPr>
      <w:r w:rsidRPr="005D5D85">
        <w:rPr>
          <w:rFonts w:ascii="Times New Roman" w:hAnsi="Times New Roman"/>
          <w:b/>
          <w:color w:val="auto"/>
          <w:sz w:val="36"/>
          <w:szCs w:val="36"/>
        </w:rPr>
        <w:t>Supporting information</w:t>
      </w:r>
    </w:p>
    <w:p w14:paraId="14C127C3" w14:textId="7A5AD244" w:rsidR="008F2D21" w:rsidRPr="005D5D85" w:rsidRDefault="008F2D21" w:rsidP="008F2D21">
      <w:pPr>
        <w:pStyle w:val="MDPI61Supplementary"/>
        <w:rPr>
          <w:rFonts w:ascii="Times New Roman" w:hAnsi="Times New Roman"/>
          <w:b/>
          <w:bCs/>
          <w:color w:val="auto"/>
          <w:sz w:val="22"/>
          <w:szCs w:val="22"/>
        </w:rPr>
      </w:pPr>
      <w:proofErr w:type="gramStart"/>
      <w:r w:rsidRPr="005D5D85">
        <w:rPr>
          <w:rFonts w:ascii="Times New Roman" w:hAnsi="Times New Roman"/>
          <w:b/>
          <w:bCs/>
          <w:color w:val="auto"/>
          <w:sz w:val="22"/>
          <w:szCs w:val="22"/>
        </w:rPr>
        <w:t>S1 Table.</w:t>
      </w:r>
      <w:proofErr w:type="gramEnd"/>
      <w:r w:rsidRPr="005D5D85">
        <w:rPr>
          <w:rFonts w:ascii="Times New Roman" w:hAnsi="Times New Roman"/>
          <w:b/>
          <w:bCs/>
          <w:color w:val="auto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290"/>
        <w:gridCol w:w="970"/>
      </w:tblGrid>
      <w:tr w:rsidR="005D5D85" w:rsidRPr="005D5D85" w14:paraId="581201EA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  <w:hideMark/>
          </w:tcPr>
          <w:p w14:paraId="511F1AE9" w14:textId="77777777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</w:rPr>
            </w:pPr>
            <w:r w:rsidRPr="005D5D85">
              <w:rPr>
                <w:rFonts w:ascii="Times New Roman" w:hAnsi="Times New Roman"/>
                <w:color w:val="auto"/>
              </w:rPr>
              <w:t>Variables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14:paraId="315849E4" w14:textId="77777777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</w:rPr>
            </w:pPr>
            <w:r w:rsidRPr="005D5D85">
              <w:rPr>
                <w:rFonts w:ascii="Times New Roman" w:hAnsi="Times New Roman"/>
                <w:color w:val="auto"/>
              </w:rPr>
              <w:t>OR (95% CI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317833A" w14:textId="77777777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</w:rPr>
            </w:pPr>
            <w:r w:rsidRPr="005D5D85">
              <w:rPr>
                <w:rFonts w:ascii="Times New Roman" w:hAnsi="Times New Roman"/>
                <w:color w:val="auto"/>
              </w:rPr>
              <w:t>P-value</w:t>
            </w:r>
          </w:p>
        </w:tc>
      </w:tr>
      <w:tr w:rsidR="005D5D85" w:rsidRPr="005D5D85" w14:paraId="4E1F825C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  <w:hideMark/>
          </w:tcPr>
          <w:p w14:paraId="45E0508A" w14:textId="77777777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</w:rPr>
            </w:pPr>
            <w:r w:rsidRPr="005D5D85">
              <w:rPr>
                <w:rFonts w:ascii="Times New Roman" w:hAnsi="Times New Roman"/>
                <w:color w:val="auto"/>
              </w:rPr>
              <w:t>Age ≥ 65 years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14:paraId="497E9280" w14:textId="30AD9442" w:rsidR="008F2D21" w:rsidRPr="005D5D85" w:rsidRDefault="00686582" w:rsidP="0093309D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1.142 (0.592-2.203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7C72693" w14:textId="22E8DC7E" w:rsidR="008F2D21" w:rsidRPr="005D5D85" w:rsidRDefault="00C4347F" w:rsidP="0093309D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0.693</w:t>
            </w:r>
          </w:p>
        </w:tc>
      </w:tr>
      <w:tr w:rsidR="005D5D85" w:rsidRPr="005D5D85" w14:paraId="7C1C645C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  <w:hideMark/>
          </w:tcPr>
          <w:p w14:paraId="29D8DCAA" w14:textId="77777777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</w:rPr>
            </w:pPr>
            <w:r w:rsidRPr="005D5D85">
              <w:rPr>
                <w:rFonts w:ascii="Times New Roman" w:hAnsi="Times New Roman"/>
                <w:color w:val="auto"/>
              </w:rPr>
              <w:t>Gender, Male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14:paraId="7F96260B" w14:textId="3F935824" w:rsidR="008F2D21" w:rsidRPr="005D5D85" w:rsidRDefault="007D5E40" w:rsidP="0093309D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1.371 (0.696-2.699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E3E6E5B" w14:textId="37949E30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0.</w:t>
            </w:r>
            <w:r w:rsidR="007D5E40" w:rsidRPr="005D5D85">
              <w:rPr>
                <w:rFonts w:ascii="Times New Roman" w:hAnsi="Times New Roman"/>
                <w:color w:val="auto"/>
                <w:u w:val="single"/>
              </w:rPr>
              <w:t>362</w:t>
            </w:r>
          </w:p>
        </w:tc>
      </w:tr>
      <w:tr w:rsidR="005D5D85" w:rsidRPr="005D5D85" w14:paraId="3FA57109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  <w:hideMark/>
          </w:tcPr>
          <w:p w14:paraId="68430C50" w14:textId="77777777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</w:rPr>
            </w:pPr>
            <w:proofErr w:type="spellStart"/>
            <w:r w:rsidRPr="005D5D85">
              <w:rPr>
                <w:rFonts w:ascii="Times New Roman" w:hAnsi="Times New Roman"/>
                <w:color w:val="auto"/>
              </w:rPr>
              <w:t>Cavitary</w:t>
            </w:r>
            <w:proofErr w:type="spellEnd"/>
            <w:r w:rsidRPr="005D5D85">
              <w:rPr>
                <w:rFonts w:ascii="Times New Roman" w:hAnsi="Times New Roman"/>
                <w:color w:val="auto"/>
              </w:rPr>
              <w:t xml:space="preserve"> lesion on computed tomography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14:paraId="6F3C52AB" w14:textId="54B99A6E" w:rsidR="008F2D21" w:rsidRPr="005D5D85" w:rsidRDefault="00F40DF1" w:rsidP="0093309D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1.456 (0.771-2.751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83C62C1" w14:textId="74592AEE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0.</w:t>
            </w:r>
            <w:r w:rsidR="007D5E40" w:rsidRPr="005D5D85">
              <w:rPr>
                <w:rFonts w:ascii="Times New Roman" w:hAnsi="Times New Roman"/>
                <w:color w:val="auto"/>
                <w:u w:val="single"/>
              </w:rPr>
              <w:t>247</w:t>
            </w:r>
          </w:p>
        </w:tc>
      </w:tr>
      <w:tr w:rsidR="005D5D85" w:rsidRPr="005D5D85" w14:paraId="62FEF14F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  <w:hideMark/>
          </w:tcPr>
          <w:p w14:paraId="48EE47E7" w14:textId="23E918C5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</w:rPr>
            </w:pPr>
            <w:r w:rsidRPr="005D5D85">
              <w:rPr>
                <w:rFonts w:ascii="Times New Roman" w:hAnsi="Times New Roman"/>
                <w:color w:val="auto"/>
              </w:rPr>
              <w:t xml:space="preserve">AFB Smear 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14:paraId="78493664" w14:textId="7DBDF305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70" w:type="dxa"/>
            <w:shd w:val="clear" w:color="auto" w:fill="auto"/>
            <w:noWrap/>
            <w:hideMark/>
          </w:tcPr>
          <w:p w14:paraId="2BB8937D" w14:textId="0741AE07" w:rsidR="008F2D21" w:rsidRPr="005D5D85" w:rsidRDefault="008F2D21" w:rsidP="0093309D">
            <w:pPr>
              <w:pStyle w:val="MDPI61Supplementary"/>
              <w:rPr>
                <w:rFonts w:ascii="Times New Roman" w:hAnsi="Times New Roman"/>
                <w:color w:val="auto"/>
              </w:rPr>
            </w:pPr>
          </w:p>
        </w:tc>
      </w:tr>
      <w:tr w:rsidR="005D5D85" w:rsidRPr="005D5D85" w14:paraId="26CF513D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</w:tcPr>
          <w:p w14:paraId="4B904281" w14:textId="4ADD684F" w:rsidR="00434F49" w:rsidRPr="005D5D85" w:rsidRDefault="00434F49" w:rsidP="00434F49">
            <w:pPr>
              <w:pStyle w:val="MDPI61Supplementary"/>
              <w:ind w:leftChars="74" w:left="178"/>
              <w:rPr>
                <w:rFonts w:ascii="Times New Roman" w:hAnsi="Times New Roman"/>
                <w:color w:val="auto"/>
              </w:rPr>
            </w:pPr>
            <w:r w:rsidRPr="005D5D85">
              <w:rPr>
                <w:rFonts w:eastAsia="SimSun" w:hint="eastAsia"/>
                <w:bCs/>
                <w:iCs/>
                <w:color w:val="auto"/>
                <w:szCs w:val="18"/>
                <w:u w:val="single"/>
              </w:rPr>
              <w:t>N</w:t>
            </w:r>
            <w:r w:rsidRPr="005D5D85">
              <w:rPr>
                <w:rFonts w:eastAsia="SimSun"/>
                <w:bCs/>
                <w:iCs/>
                <w:color w:val="auto"/>
                <w:szCs w:val="18"/>
                <w:u w:val="single"/>
              </w:rPr>
              <w:t>egative</w:t>
            </w:r>
          </w:p>
        </w:tc>
        <w:tc>
          <w:tcPr>
            <w:tcW w:w="2290" w:type="dxa"/>
            <w:shd w:val="clear" w:color="auto" w:fill="auto"/>
            <w:noWrap/>
          </w:tcPr>
          <w:p w14:paraId="78542ED8" w14:textId="07C8740D" w:rsidR="00434F49" w:rsidRPr="005D5D85" w:rsidRDefault="00434F49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 w:hint="eastAsia"/>
                <w:color w:val="auto"/>
                <w:u w:val="single"/>
              </w:rPr>
              <w:t>R</w:t>
            </w:r>
            <w:r w:rsidRPr="005D5D85">
              <w:rPr>
                <w:rFonts w:ascii="Times New Roman" w:hAnsi="Times New Roman"/>
                <w:color w:val="auto"/>
                <w:u w:val="single"/>
              </w:rPr>
              <w:t>eference</w:t>
            </w:r>
          </w:p>
        </w:tc>
        <w:tc>
          <w:tcPr>
            <w:tcW w:w="970" w:type="dxa"/>
            <w:shd w:val="clear" w:color="auto" w:fill="auto"/>
            <w:noWrap/>
          </w:tcPr>
          <w:p w14:paraId="50960875" w14:textId="77777777" w:rsidR="00434F49" w:rsidRPr="005D5D85" w:rsidRDefault="00434F49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</w:p>
        </w:tc>
      </w:tr>
      <w:tr w:rsidR="005D5D85" w:rsidRPr="005D5D85" w14:paraId="120F1346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</w:tcPr>
          <w:p w14:paraId="71A95BCF" w14:textId="2AF76F53" w:rsidR="00434F49" w:rsidRPr="005D5D85" w:rsidRDefault="00434F49" w:rsidP="00434F49">
            <w:pPr>
              <w:pStyle w:val="MDPI61Supplementary"/>
              <w:ind w:leftChars="74" w:left="178"/>
              <w:rPr>
                <w:rFonts w:ascii="Times New Roman" w:hAnsi="Times New Roman"/>
                <w:color w:val="auto"/>
              </w:rPr>
            </w:pPr>
            <w:r w:rsidRPr="005D5D85">
              <w:rPr>
                <w:rFonts w:eastAsia="SimSun" w:hint="eastAsia"/>
                <w:bCs/>
                <w:iCs/>
                <w:color w:val="auto"/>
                <w:szCs w:val="18"/>
                <w:u w:val="single"/>
              </w:rPr>
              <w:t>1</w:t>
            </w:r>
            <w:r w:rsidRPr="005D5D85">
              <w:rPr>
                <w:rFonts w:eastAsia="SimSun"/>
                <w:bCs/>
                <w:iCs/>
                <w:color w:val="auto"/>
                <w:szCs w:val="18"/>
                <w:u w:val="single"/>
              </w:rPr>
              <w:t>+ or 2+</w:t>
            </w:r>
          </w:p>
        </w:tc>
        <w:tc>
          <w:tcPr>
            <w:tcW w:w="2290" w:type="dxa"/>
            <w:shd w:val="clear" w:color="auto" w:fill="auto"/>
            <w:noWrap/>
          </w:tcPr>
          <w:p w14:paraId="0933F875" w14:textId="3BE6AE50" w:rsidR="00434F49" w:rsidRPr="005D5D85" w:rsidRDefault="00F37C84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 w:hint="eastAsia"/>
                <w:color w:val="auto"/>
                <w:u w:val="single"/>
              </w:rPr>
              <w:t>2</w:t>
            </w:r>
            <w:r w:rsidRPr="005D5D85">
              <w:rPr>
                <w:rFonts w:ascii="Times New Roman" w:hAnsi="Times New Roman"/>
                <w:color w:val="auto"/>
                <w:u w:val="single"/>
              </w:rPr>
              <w:t>.838 (1.153-6.985)</w:t>
            </w:r>
          </w:p>
        </w:tc>
        <w:tc>
          <w:tcPr>
            <w:tcW w:w="970" w:type="dxa"/>
            <w:shd w:val="clear" w:color="auto" w:fill="auto"/>
            <w:noWrap/>
          </w:tcPr>
          <w:p w14:paraId="29CF557B" w14:textId="6854F3ED" w:rsidR="00434F49" w:rsidRPr="005D5D85" w:rsidRDefault="0016688E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 w:hint="eastAsia"/>
                <w:color w:val="auto"/>
                <w:u w:val="single"/>
              </w:rPr>
              <w:t>0</w:t>
            </w:r>
            <w:r w:rsidRPr="005D5D85">
              <w:rPr>
                <w:rFonts w:ascii="Times New Roman" w:hAnsi="Times New Roman"/>
                <w:color w:val="auto"/>
                <w:u w:val="single"/>
              </w:rPr>
              <w:t>.023</w:t>
            </w:r>
          </w:p>
        </w:tc>
      </w:tr>
      <w:tr w:rsidR="005D5D85" w:rsidRPr="005D5D85" w14:paraId="6D3B86CD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</w:tcPr>
          <w:p w14:paraId="57586D6D" w14:textId="7176932C" w:rsidR="00434F49" w:rsidRPr="005D5D85" w:rsidRDefault="00434F49" w:rsidP="00434F49">
            <w:pPr>
              <w:pStyle w:val="MDPI61Supplementary"/>
              <w:ind w:leftChars="74" w:left="178"/>
              <w:rPr>
                <w:rFonts w:ascii="Times New Roman" w:hAnsi="Times New Roman"/>
                <w:color w:val="auto"/>
              </w:rPr>
            </w:pPr>
            <w:r w:rsidRPr="005D5D85">
              <w:rPr>
                <w:rFonts w:eastAsia="SimSun" w:hint="eastAsia"/>
                <w:bCs/>
                <w:iCs/>
                <w:color w:val="auto"/>
                <w:szCs w:val="18"/>
                <w:u w:val="single"/>
              </w:rPr>
              <w:t>3</w:t>
            </w:r>
            <w:r w:rsidRPr="005D5D85">
              <w:rPr>
                <w:rFonts w:eastAsia="SimSun"/>
                <w:bCs/>
                <w:iCs/>
                <w:color w:val="auto"/>
                <w:szCs w:val="18"/>
                <w:u w:val="single"/>
              </w:rPr>
              <w:t>+ or 4+</w:t>
            </w:r>
          </w:p>
        </w:tc>
        <w:tc>
          <w:tcPr>
            <w:tcW w:w="2290" w:type="dxa"/>
            <w:shd w:val="clear" w:color="auto" w:fill="auto"/>
            <w:noWrap/>
          </w:tcPr>
          <w:p w14:paraId="766AC044" w14:textId="1DB3B7E4" w:rsidR="00434F49" w:rsidRPr="005D5D85" w:rsidRDefault="0016688E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 w:hint="eastAsia"/>
                <w:color w:val="auto"/>
                <w:u w:val="single"/>
              </w:rPr>
              <w:t>1</w:t>
            </w:r>
            <w:r w:rsidRPr="005D5D85">
              <w:rPr>
                <w:rFonts w:ascii="Times New Roman" w:hAnsi="Times New Roman"/>
                <w:color w:val="auto"/>
                <w:u w:val="single"/>
              </w:rPr>
              <w:t>.418 (0.386-5.207)</w:t>
            </w:r>
          </w:p>
        </w:tc>
        <w:tc>
          <w:tcPr>
            <w:tcW w:w="970" w:type="dxa"/>
            <w:shd w:val="clear" w:color="auto" w:fill="auto"/>
            <w:noWrap/>
          </w:tcPr>
          <w:p w14:paraId="785EF074" w14:textId="55200460" w:rsidR="00434F49" w:rsidRPr="005D5D85" w:rsidRDefault="00F35207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 w:hint="eastAsia"/>
                <w:color w:val="auto"/>
                <w:u w:val="single"/>
              </w:rPr>
              <w:t>0</w:t>
            </w:r>
            <w:r w:rsidRPr="005D5D85">
              <w:rPr>
                <w:rFonts w:ascii="Times New Roman" w:hAnsi="Times New Roman"/>
                <w:color w:val="auto"/>
                <w:u w:val="single"/>
              </w:rPr>
              <w:t>.599</w:t>
            </w:r>
          </w:p>
        </w:tc>
      </w:tr>
      <w:tr w:rsidR="005D5D85" w:rsidRPr="005D5D85" w14:paraId="6A432B12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</w:tcPr>
          <w:p w14:paraId="697C47CD" w14:textId="77777777" w:rsidR="00434F49" w:rsidRPr="005D5D85" w:rsidRDefault="00434F49" w:rsidP="00434F49">
            <w:pPr>
              <w:pStyle w:val="MDPI61Supplementary"/>
              <w:rPr>
                <w:rFonts w:ascii="Times New Roman" w:hAnsi="Times New Roman"/>
                <w:color w:val="auto"/>
              </w:rPr>
            </w:pPr>
            <w:r w:rsidRPr="005D5D85">
              <w:rPr>
                <w:rFonts w:ascii="Times New Roman" w:hAnsi="Times New Roman"/>
                <w:color w:val="auto"/>
              </w:rPr>
              <w:t>Time from diagnosis to treatment, months</w:t>
            </w:r>
          </w:p>
        </w:tc>
        <w:tc>
          <w:tcPr>
            <w:tcW w:w="2290" w:type="dxa"/>
            <w:shd w:val="clear" w:color="auto" w:fill="auto"/>
            <w:noWrap/>
          </w:tcPr>
          <w:p w14:paraId="5FDB7716" w14:textId="650094F0" w:rsidR="00434F49" w:rsidRPr="005D5D85" w:rsidRDefault="00775356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0.982 (0.962-1.003)</w:t>
            </w:r>
          </w:p>
        </w:tc>
        <w:tc>
          <w:tcPr>
            <w:tcW w:w="970" w:type="dxa"/>
            <w:shd w:val="clear" w:color="auto" w:fill="auto"/>
            <w:noWrap/>
          </w:tcPr>
          <w:p w14:paraId="01746B40" w14:textId="4170CFD7" w:rsidR="00434F49" w:rsidRPr="005D5D85" w:rsidRDefault="00434F49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0.0</w:t>
            </w:r>
            <w:r w:rsidR="00F35207" w:rsidRPr="005D5D85">
              <w:rPr>
                <w:rFonts w:ascii="Times New Roman" w:hAnsi="Times New Roman"/>
                <w:color w:val="auto"/>
                <w:u w:val="single"/>
              </w:rPr>
              <w:t>91</w:t>
            </w:r>
          </w:p>
        </w:tc>
      </w:tr>
      <w:tr w:rsidR="005D5D85" w:rsidRPr="005D5D85" w14:paraId="4A97A376" w14:textId="77777777" w:rsidTr="0093309D">
        <w:trPr>
          <w:trHeight w:val="503"/>
        </w:trPr>
        <w:tc>
          <w:tcPr>
            <w:tcW w:w="3652" w:type="dxa"/>
            <w:shd w:val="clear" w:color="auto" w:fill="auto"/>
            <w:noWrap/>
          </w:tcPr>
          <w:p w14:paraId="2DD853EB" w14:textId="77777777" w:rsidR="00434F49" w:rsidRPr="005D5D85" w:rsidRDefault="00434F49" w:rsidP="00434F49">
            <w:pPr>
              <w:pStyle w:val="MDPI61Supplementary"/>
              <w:rPr>
                <w:rFonts w:ascii="Times New Roman" w:hAnsi="Times New Roman"/>
                <w:color w:val="auto"/>
              </w:rPr>
            </w:pPr>
            <w:r w:rsidRPr="005D5D85">
              <w:rPr>
                <w:rFonts w:ascii="Times New Roman" w:hAnsi="Times New Roman"/>
                <w:color w:val="auto"/>
              </w:rPr>
              <w:t>Malnutrition (PNI* &lt;45)</w:t>
            </w:r>
          </w:p>
        </w:tc>
        <w:tc>
          <w:tcPr>
            <w:tcW w:w="2290" w:type="dxa"/>
            <w:shd w:val="clear" w:color="auto" w:fill="auto"/>
            <w:noWrap/>
          </w:tcPr>
          <w:p w14:paraId="5F181F68" w14:textId="4F914C5F" w:rsidR="00434F49" w:rsidRPr="005D5D85" w:rsidRDefault="00534668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1.288 (0.630-2.637)</w:t>
            </w:r>
          </w:p>
        </w:tc>
        <w:tc>
          <w:tcPr>
            <w:tcW w:w="970" w:type="dxa"/>
            <w:shd w:val="clear" w:color="auto" w:fill="auto"/>
            <w:noWrap/>
          </w:tcPr>
          <w:p w14:paraId="3B79CC19" w14:textId="484EFCDA" w:rsidR="00434F49" w:rsidRPr="005D5D85" w:rsidRDefault="00534668" w:rsidP="00434F49">
            <w:pPr>
              <w:pStyle w:val="MDPI61Supplementary"/>
              <w:rPr>
                <w:rFonts w:ascii="Times New Roman" w:hAnsi="Times New Roman"/>
                <w:color w:val="auto"/>
                <w:u w:val="single"/>
              </w:rPr>
            </w:pPr>
            <w:r w:rsidRPr="005D5D85">
              <w:rPr>
                <w:rFonts w:ascii="Times New Roman" w:hAnsi="Times New Roman"/>
                <w:color w:val="auto"/>
                <w:u w:val="single"/>
              </w:rPr>
              <w:t>0.488</w:t>
            </w:r>
          </w:p>
        </w:tc>
      </w:tr>
    </w:tbl>
    <w:p w14:paraId="701A3E8B" w14:textId="77777777" w:rsidR="00B4624F" w:rsidRPr="005D5D85" w:rsidRDefault="00B4624F" w:rsidP="00B4624F">
      <w:pPr>
        <w:pStyle w:val="MDPI61Supplementary"/>
        <w:rPr>
          <w:rFonts w:ascii="Times New Roman" w:hAnsi="Times New Roman"/>
          <w:color w:val="auto"/>
          <w:sz w:val="20"/>
        </w:rPr>
      </w:pPr>
      <w:r w:rsidRPr="005D5D85">
        <w:rPr>
          <w:rFonts w:ascii="Times New Roman" w:hAnsi="Times New Roman"/>
          <w:i/>
          <w:color w:val="auto"/>
          <w:sz w:val="20"/>
        </w:rPr>
        <w:t>List of Abbreviations</w:t>
      </w:r>
      <w:r w:rsidRPr="005D5D85">
        <w:rPr>
          <w:rFonts w:ascii="Times New Roman" w:hAnsi="Times New Roman"/>
          <w:color w:val="auto"/>
          <w:sz w:val="20"/>
        </w:rPr>
        <w:t>: OR, odds ratio; 95% CI, 95% confidence interval; AFB, acid-fast bacilli; PNI, prognostic nutritional index</w:t>
      </w:r>
    </w:p>
    <w:p w14:paraId="39DE4C17" w14:textId="77777777" w:rsidR="00B4624F" w:rsidRPr="005D5D85" w:rsidRDefault="00B4624F" w:rsidP="00B4624F">
      <w:pPr>
        <w:pStyle w:val="MDPI61Supplementary"/>
        <w:rPr>
          <w:rFonts w:ascii="Times New Roman" w:hAnsi="Times New Roman"/>
          <w:color w:val="auto"/>
          <w:sz w:val="20"/>
        </w:rPr>
      </w:pPr>
      <w:r w:rsidRPr="005D5D85">
        <w:rPr>
          <w:rFonts w:ascii="Times New Roman" w:hAnsi="Times New Roman"/>
          <w:color w:val="auto"/>
          <w:sz w:val="20"/>
        </w:rPr>
        <w:t>*PNI = 10 × serum albumin value (g/</w:t>
      </w:r>
      <w:proofErr w:type="spellStart"/>
      <w:r w:rsidRPr="005D5D85">
        <w:rPr>
          <w:rFonts w:ascii="Times New Roman" w:hAnsi="Times New Roman"/>
          <w:color w:val="auto"/>
          <w:sz w:val="20"/>
        </w:rPr>
        <w:t>dL</w:t>
      </w:r>
      <w:proofErr w:type="spellEnd"/>
      <w:r w:rsidRPr="005D5D85">
        <w:rPr>
          <w:rFonts w:ascii="Times New Roman" w:hAnsi="Times New Roman"/>
          <w:color w:val="auto"/>
          <w:sz w:val="20"/>
        </w:rPr>
        <w:t>) + 0.005 × total lymphocyte count in the peripheral blood (/mm</w:t>
      </w:r>
      <w:r w:rsidRPr="005D5D85">
        <w:rPr>
          <w:rFonts w:ascii="Times New Roman" w:hAnsi="Times New Roman"/>
          <w:color w:val="auto"/>
          <w:sz w:val="20"/>
          <w:vertAlign w:val="superscript"/>
        </w:rPr>
        <w:t>3</w:t>
      </w:r>
      <w:r w:rsidRPr="005D5D85">
        <w:rPr>
          <w:rFonts w:ascii="Times New Roman" w:hAnsi="Times New Roman"/>
          <w:color w:val="auto"/>
          <w:sz w:val="20"/>
        </w:rPr>
        <w:t>)</w:t>
      </w:r>
    </w:p>
    <w:p w14:paraId="7E8B24F6" w14:textId="77777777" w:rsidR="0003406C" w:rsidRPr="005D5D85" w:rsidRDefault="0003406C">
      <w:pPr>
        <w:rPr>
          <w:color w:val="auto"/>
        </w:rPr>
      </w:pPr>
      <w:bookmarkStart w:id="0" w:name="_GoBack"/>
      <w:bookmarkEnd w:id="0"/>
    </w:p>
    <w:sectPr w:rsidR="0003406C" w:rsidRPr="005D5D85" w:rsidSect="00EB10CD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D21"/>
    <w:rsid w:val="00010D9B"/>
    <w:rsid w:val="0003406C"/>
    <w:rsid w:val="000768F0"/>
    <w:rsid w:val="00090F24"/>
    <w:rsid w:val="000C43FC"/>
    <w:rsid w:val="001163D5"/>
    <w:rsid w:val="0016688E"/>
    <w:rsid w:val="0024611D"/>
    <w:rsid w:val="00296D19"/>
    <w:rsid w:val="00302865"/>
    <w:rsid w:val="003416E1"/>
    <w:rsid w:val="00342F90"/>
    <w:rsid w:val="00350267"/>
    <w:rsid w:val="00355686"/>
    <w:rsid w:val="00363909"/>
    <w:rsid w:val="003E7B28"/>
    <w:rsid w:val="00434F49"/>
    <w:rsid w:val="004454FA"/>
    <w:rsid w:val="004939A7"/>
    <w:rsid w:val="004E3A35"/>
    <w:rsid w:val="00505E9D"/>
    <w:rsid w:val="00511980"/>
    <w:rsid w:val="00534668"/>
    <w:rsid w:val="005A1812"/>
    <w:rsid w:val="005D5D85"/>
    <w:rsid w:val="00686582"/>
    <w:rsid w:val="006F29CC"/>
    <w:rsid w:val="00775356"/>
    <w:rsid w:val="007B3154"/>
    <w:rsid w:val="007D5E40"/>
    <w:rsid w:val="007D6DE7"/>
    <w:rsid w:val="007F479A"/>
    <w:rsid w:val="0082171E"/>
    <w:rsid w:val="008231CC"/>
    <w:rsid w:val="008651D0"/>
    <w:rsid w:val="008B1718"/>
    <w:rsid w:val="008E7A18"/>
    <w:rsid w:val="008F2D21"/>
    <w:rsid w:val="008F7B16"/>
    <w:rsid w:val="00901FD3"/>
    <w:rsid w:val="00916B61"/>
    <w:rsid w:val="0092359D"/>
    <w:rsid w:val="00A30D60"/>
    <w:rsid w:val="00A64A1D"/>
    <w:rsid w:val="00AD6F5E"/>
    <w:rsid w:val="00B23057"/>
    <w:rsid w:val="00B2520D"/>
    <w:rsid w:val="00B4624F"/>
    <w:rsid w:val="00C057E5"/>
    <w:rsid w:val="00C4347F"/>
    <w:rsid w:val="00C66D27"/>
    <w:rsid w:val="00C83385"/>
    <w:rsid w:val="00D26BCF"/>
    <w:rsid w:val="00EB10CD"/>
    <w:rsid w:val="00EB3909"/>
    <w:rsid w:val="00ED1D54"/>
    <w:rsid w:val="00EF7B0E"/>
    <w:rsid w:val="00F35207"/>
    <w:rsid w:val="00F37C84"/>
    <w:rsid w:val="00F40DF1"/>
    <w:rsid w:val="00F6188A"/>
    <w:rsid w:val="00FA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4A7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D21"/>
    <w:pPr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8F2D21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D21"/>
    <w:pPr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8F2D21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 성우</dc:creator>
  <cp:keywords/>
  <dc:description/>
  <cp:lastModifiedBy>Rajeshwari</cp:lastModifiedBy>
  <cp:revision>16</cp:revision>
  <dcterms:created xsi:type="dcterms:W3CDTF">2020-03-18T13:01:00Z</dcterms:created>
  <dcterms:modified xsi:type="dcterms:W3CDTF">2020-04-28T13:00:00Z</dcterms:modified>
</cp:coreProperties>
</file>